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6276E3" w14:textId="1EEDFFBA" w:rsidR="00FD436C" w:rsidRPr="001E7ABA" w:rsidRDefault="00FD436C">
      <w:r>
        <w:rPr>
          <w:b/>
        </w:rPr>
        <w:t>S</w:t>
      </w:r>
      <w:r w:rsidR="002776AF">
        <w:rPr>
          <w:b/>
        </w:rPr>
        <w:t>7 Table</w:t>
      </w:r>
      <w:r w:rsidR="001E7ABA">
        <w:rPr>
          <w:b/>
          <w:vertAlign w:val="superscript"/>
        </w:rPr>
        <w:t>1</w:t>
      </w:r>
    </w:p>
    <w:tbl>
      <w:tblPr>
        <w:tblStyle w:val="TableGrid"/>
        <w:tblW w:w="8516" w:type="dxa"/>
        <w:tblLook w:val="04A0" w:firstRow="1" w:lastRow="0" w:firstColumn="1" w:lastColumn="0" w:noHBand="0" w:noVBand="1"/>
      </w:tblPr>
      <w:tblGrid>
        <w:gridCol w:w="2518"/>
        <w:gridCol w:w="2552"/>
        <w:gridCol w:w="1701"/>
        <w:gridCol w:w="1745"/>
      </w:tblGrid>
      <w:tr w:rsidR="00241004" w:rsidRPr="00FD436C" w14:paraId="64942602" w14:textId="77777777" w:rsidTr="00730991">
        <w:tc>
          <w:tcPr>
            <w:tcW w:w="85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B4E3CF" w14:textId="76CBEC4E" w:rsidR="00241004" w:rsidRDefault="00241004" w:rsidP="00FD436C">
            <w:pPr>
              <w:jc w:val="center"/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t>Taxonomic Grouping Tested:</w:t>
            </w:r>
          </w:p>
        </w:tc>
      </w:tr>
      <w:tr w:rsidR="00FD436C" w:rsidRPr="00FD436C" w14:paraId="417E4D84" w14:textId="77777777" w:rsidTr="00FD436C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77E045" w14:textId="77777777" w:rsidR="00FD436C" w:rsidRPr="00FD436C" w:rsidRDefault="008E6C73" w:rsidP="00FD436C">
            <w:pPr>
              <w:jc w:val="center"/>
              <w:rPr>
                <w:b/>
              </w:rPr>
            </w:pPr>
            <w:r>
              <w:rPr>
                <w:b/>
              </w:rPr>
              <w:t>Order-Leve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E39001" w14:textId="77777777" w:rsidR="00FD436C" w:rsidRPr="00FD436C" w:rsidRDefault="008E6C73" w:rsidP="00FD436C">
            <w:pPr>
              <w:jc w:val="center"/>
              <w:rPr>
                <w:b/>
              </w:rPr>
            </w:pPr>
            <w:r>
              <w:rPr>
                <w:b/>
              </w:rPr>
              <w:t>Family-Leve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186780" w14:textId="77777777" w:rsidR="00FD436C" w:rsidRPr="00FD436C" w:rsidRDefault="008E6C73" w:rsidP="00FD436C">
            <w:pPr>
              <w:jc w:val="center"/>
              <w:rPr>
                <w:b/>
              </w:rPr>
            </w:pPr>
            <w:r>
              <w:rPr>
                <w:b/>
              </w:rPr>
              <w:t>Genus-Level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47A47D" w14:textId="77777777" w:rsidR="00FD436C" w:rsidRPr="00FD436C" w:rsidRDefault="008E6C73" w:rsidP="00FD436C">
            <w:pPr>
              <w:jc w:val="center"/>
              <w:rPr>
                <w:b/>
              </w:rPr>
            </w:pPr>
            <w:r>
              <w:rPr>
                <w:b/>
              </w:rPr>
              <w:t>Species-Level</w:t>
            </w:r>
          </w:p>
        </w:tc>
      </w:tr>
      <w:tr w:rsidR="008E6C73" w:rsidRPr="00FD436C" w14:paraId="6A3A4313" w14:textId="77777777" w:rsidTr="008E6C73">
        <w:tc>
          <w:tcPr>
            <w:tcW w:w="85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5708F68" w14:textId="77777777" w:rsidR="008E6C73" w:rsidRPr="008E6C73" w:rsidRDefault="008E6C73" w:rsidP="00FD436C">
            <w:pPr>
              <w:jc w:val="center"/>
              <w:rPr>
                <w:b/>
                <w:sz w:val="20"/>
                <w:szCs w:val="20"/>
              </w:rPr>
            </w:pPr>
            <w:r w:rsidRPr="008E6C73">
              <w:rPr>
                <w:b/>
                <w:sz w:val="20"/>
                <w:szCs w:val="20"/>
              </w:rPr>
              <w:t>Fungi</w:t>
            </w:r>
          </w:p>
        </w:tc>
      </w:tr>
      <w:tr w:rsidR="00FD436C" w:rsidRPr="00FD436C" w14:paraId="6CBBFE97" w14:textId="77777777" w:rsidTr="008E6C73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2C15E1" w14:textId="77777777" w:rsidR="00FD436C" w:rsidRPr="00FD436C" w:rsidRDefault="008E6C73" w:rsidP="00FD436C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garicale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503ABF" w14:textId="77777777" w:rsidR="00FD436C" w:rsidRPr="00FD436C" w:rsidRDefault="00FD436C" w:rsidP="00FD43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EA7B57" w14:textId="77777777" w:rsidR="00FD436C" w:rsidRPr="00FD436C" w:rsidRDefault="00FD436C" w:rsidP="00FD43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8A9D28" w14:textId="77777777" w:rsidR="00FD436C" w:rsidRPr="00FD436C" w:rsidRDefault="00FD436C" w:rsidP="00FD436C">
            <w:pPr>
              <w:jc w:val="center"/>
              <w:rPr>
                <w:sz w:val="16"/>
                <w:szCs w:val="16"/>
              </w:rPr>
            </w:pPr>
          </w:p>
        </w:tc>
      </w:tr>
      <w:tr w:rsidR="00FD436C" w:rsidRPr="00FD436C" w14:paraId="278BCB35" w14:textId="77777777" w:rsidTr="008E6C73">
        <w:tc>
          <w:tcPr>
            <w:tcW w:w="2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22D8D3" w14:textId="77777777" w:rsidR="00FD436C" w:rsidRPr="00FD436C" w:rsidRDefault="00FD436C" w:rsidP="00FD43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E4D4C4" w14:textId="77777777" w:rsidR="00FD436C" w:rsidRPr="00FD436C" w:rsidRDefault="00FD436C" w:rsidP="00FD43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C3534C" w14:textId="77777777" w:rsidR="00FD436C" w:rsidRPr="00FD436C" w:rsidRDefault="00FD436C" w:rsidP="00FD43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5F7156" w14:textId="77777777" w:rsidR="00FD436C" w:rsidRPr="00FD436C" w:rsidRDefault="008E6C73" w:rsidP="00FD436C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ewi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infectoria</w:t>
            </w:r>
            <w:proofErr w:type="spellEnd"/>
          </w:p>
        </w:tc>
      </w:tr>
      <w:tr w:rsidR="00FD436C" w:rsidRPr="00FD436C" w14:paraId="0F71620C" w14:textId="77777777" w:rsidTr="008E6C73">
        <w:tc>
          <w:tcPr>
            <w:tcW w:w="2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FF775D" w14:textId="77777777" w:rsidR="00FD436C" w:rsidRPr="00FD436C" w:rsidRDefault="00FD436C" w:rsidP="00FD43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92ECB9" w14:textId="77777777" w:rsidR="00FD436C" w:rsidRPr="00FD436C" w:rsidRDefault="00FD436C" w:rsidP="00FD43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90490E" w14:textId="77777777" w:rsidR="00FD436C" w:rsidRPr="00FD436C" w:rsidRDefault="008E6C73" w:rsidP="00FD436C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deniomyces</w:t>
            </w:r>
            <w:proofErr w:type="spellEnd"/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4F5B60" w14:textId="77777777" w:rsidR="00FD436C" w:rsidRPr="00FD436C" w:rsidRDefault="00FD436C" w:rsidP="00FD436C">
            <w:pPr>
              <w:jc w:val="center"/>
              <w:rPr>
                <w:sz w:val="16"/>
                <w:szCs w:val="16"/>
              </w:rPr>
            </w:pPr>
          </w:p>
        </w:tc>
      </w:tr>
      <w:tr w:rsidR="00FD436C" w:rsidRPr="00FD436C" w14:paraId="1145539F" w14:textId="77777777" w:rsidTr="008E6C73">
        <w:tc>
          <w:tcPr>
            <w:tcW w:w="2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CB169E" w14:textId="77777777" w:rsidR="00FD436C" w:rsidRPr="00FD436C" w:rsidRDefault="008E6C73" w:rsidP="00FD436C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remellales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2F5DFB" w14:textId="77777777" w:rsidR="00FD436C" w:rsidRPr="00FD436C" w:rsidRDefault="00FD436C" w:rsidP="00FD43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350A98" w14:textId="77777777" w:rsidR="00FD436C" w:rsidRPr="00FD436C" w:rsidRDefault="008E6C73" w:rsidP="00FD436C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ioszegia</w:t>
            </w:r>
            <w:proofErr w:type="spellEnd"/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E47411" w14:textId="77777777" w:rsidR="00FD436C" w:rsidRPr="00FD436C" w:rsidRDefault="008E6C73" w:rsidP="00FD436C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ioszegi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uhagiarii</w:t>
            </w:r>
            <w:proofErr w:type="spellEnd"/>
          </w:p>
        </w:tc>
      </w:tr>
      <w:tr w:rsidR="00FD436C" w:rsidRPr="00FD436C" w14:paraId="61521AE1" w14:textId="77777777" w:rsidTr="008E6C73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A5AB05" w14:textId="77777777" w:rsidR="00FD436C" w:rsidRPr="00FD436C" w:rsidRDefault="00FD436C" w:rsidP="00FD43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9EA866" w14:textId="77777777" w:rsidR="00FD436C" w:rsidRPr="00FD436C" w:rsidRDefault="008E6C73" w:rsidP="00FD436C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ndarzewiaceae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AF12C5" w14:textId="77777777" w:rsidR="00FD436C" w:rsidRPr="00FD436C" w:rsidRDefault="00FD436C" w:rsidP="00FD43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6FCE82" w14:textId="77777777" w:rsidR="00FD436C" w:rsidRPr="00FD436C" w:rsidRDefault="00FD436C" w:rsidP="00FD436C">
            <w:pPr>
              <w:jc w:val="center"/>
              <w:rPr>
                <w:sz w:val="16"/>
                <w:szCs w:val="16"/>
              </w:rPr>
            </w:pPr>
          </w:p>
        </w:tc>
      </w:tr>
      <w:tr w:rsidR="008E6C73" w:rsidRPr="00FD436C" w14:paraId="546991D6" w14:textId="77777777" w:rsidTr="008E6C73">
        <w:tc>
          <w:tcPr>
            <w:tcW w:w="85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5DE18C9" w14:textId="77777777" w:rsidR="008E6C73" w:rsidRPr="008E6C73" w:rsidRDefault="008E6C73" w:rsidP="00FD436C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8E6C73">
              <w:rPr>
                <w:b/>
                <w:sz w:val="20"/>
                <w:szCs w:val="20"/>
              </w:rPr>
              <w:t>Oomycetes</w:t>
            </w:r>
            <w:proofErr w:type="spellEnd"/>
          </w:p>
        </w:tc>
      </w:tr>
      <w:tr w:rsidR="00FD436C" w:rsidRPr="00FD436C" w14:paraId="0B84774E" w14:textId="77777777" w:rsidTr="008E6C73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0CAF22" w14:textId="77777777" w:rsidR="00FD436C" w:rsidRPr="00FD436C" w:rsidRDefault="008E6C73" w:rsidP="00FD436C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lbuginale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796E1" w14:textId="77777777" w:rsidR="00FD436C" w:rsidRPr="00FD436C" w:rsidRDefault="008E6C73" w:rsidP="00FD436C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lbuginacea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3DC07" w14:textId="77777777" w:rsidR="00FD436C" w:rsidRPr="00FD436C" w:rsidRDefault="008E6C73" w:rsidP="00FD436C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lbugo</w:t>
            </w:r>
            <w:proofErr w:type="spellEnd"/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2CCB6B" w14:textId="77777777" w:rsidR="00FD436C" w:rsidRPr="00FD436C" w:rsidRDefault="008E6C73" w:rsidP="00FD436C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lbugo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laibachii</w:t>
            </w:r>
            <w:proofErr w:type="spellEnd"/>
          </w:p>
        </w:tc>
      </w:tr>
      <w:tr w:rsidR="008E6C73" w:rsidRPr="00FD436C" w14:paraId="3176DBA7" w14:textId="77777777" w:rsidTr="008E6C73">
        <w:tc>
          <w:tcPr>
            <w:tcW w:w="85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3E19DFD" w14:textId="77777777" w:rsidR="008E6C73" w:rsidRPr="008E6C73" w:rsidRDefault="008E6C73" w:rsidP="00FD436C">
            <w:pPr>
              <w:jc w:val="center"/>
              <w:rPr>
                <w:b/>
                <w:sz w:val="20"/>
                <w:szCs w:val="20"/>
              </w:rPr>
            </w:pPr>
            <w:r w:rsidRPr="008E6C73">
              <w:rPr>
                <w:b/>
                <w:sz w:val="20"/>
                <w:szCs w:val="20"/>
              </w:rPr>
              <w:t>Bacteria</w:t>
            </w:r>
          </w:p>
        </w:tc>
      </w:tr>
      <w:tr w:rsidR="008E6C73" w:rsidRPr="00FD436C" w14:paraId="5A6B1ABF" w14:textId="77777777" w:rsidTr="008E6C73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D55DD3" w14:textId="77777777" w:rsidR="008E6C73" w:rsidRPr="00FD436C" w:rsidRDefault="008E6C73" w:rsidP="00FD43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7D3E6C" w14:textId="77777777" w:rsidR="008E6C73" w:rsidRPr="00FD436C" w:rsidRDefault="008E6C73" w:rsidP="00FD43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D075BF" w14:textId="77777777" w:rsidR="008E6C73" w:rsidRPr="00FD436C" w:rsidRDefault="008E6C73" w:rsidP="00FD436C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aulobacter</w:t>
            </w:r>
            <w:proofErr w:type="spellEnd"/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42094A" w14:textId="77777777" w:rsidR="008E6C73" w:rsidRPr="00FD436C" w:rsidRDefault="008E6C73" w:rsidP="00FD436C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aulobacter</w:t>
            </w:r>
            <w:proofErr w:type="spellEnd"/>
            <w:r>
              <w:rPr>
                <w:sz w:val="16"/>
                <w:szCs w:val="16"/>
              </w:rPr>
              <w:t>; Other</w:t>
            </w:r>
          </w:p>
        </w:tc>
      </w:tr>
      <w:tr w:rsidR="008E6C73" w:rsidRPr="00FD436C" w14:paraId="7B0076F4" w14:textId="77777777" w:rsidTr="008E6C73">
        <w:tc>
          <w:tcPr>
            <w:tcW w:w="2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EDFA6F" w14:textId="77777777" w:rsidR="008E6C73" w:rsidRPr="00FD436C" w:rsidRDefault="008E6C73" w:rsidP="00FD436C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urkholderiales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AD677E" w14:textId="77777777" w:rsidR="008E6C73" w:rsidRPr="00FD436C" w:rsidRDefault="008E6C73" w:rsidP="00FD43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680738" w14:textId="77777777" w:rsidR="008E6C73" w:rsidRPr="00FD436C" w:rsidRDefault="008E6C73" w:rsidP="008E6C73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mamonadaceae</w:t>
            </w:r>
            <w:proofErr w:type="spellEnd"/>
            <w:r>
              <w:rPr>
                <w:sz w:val="16"/>
                <w:szCs w:val="16"/>
              </w:rPr>
              <w:t>; genus: Other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E9BCE5" w14:textId="77777777" w:rsidR="008E6C73" w:rsidRPr="00FD436C" w:rsidRDefault="008E6C73" w:rsidP="00FD436C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mamonadaceae</w:t>
            </w:r>
            <w:proofErr w:type="spellEnd"/>
            <w:r>
              <w:rPr>
                <w:sz w:val="16"/>
                <w:szCs w:val="16"/>
              </w:rPr>
              <w:t>; species: Other</w:t>
            </w:r>
          </w:p>
        </w:tc>
      </w:tr>
      <w:tr w:rsidR="008E6C73" w:rsidRPr="00FD436C" w14:paraId="3E8A14B5" w14:textId="77777777" w:rsidTr="008E6C73">
        <w:tc>
          <w:tcPr>
            <w:tcW w:w="2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E05FB5" w14:textId="77777777" w:rsidR="008E6C73" w:rsidRPr="00FD436C" w:rsidRDefault="008E6C73" w:rsidP="00FD436C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einococcales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C48057" w14:textId="77777777" w:rsidR="008E6C73" w:rsidRPr="00FD436C" w:rsidRDefault="008E6C73" w:rsidP="00FD43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7C5E6D" w14:textId="77777777" w:rsidR="008E6C73" w:rsidRPr="00FD436C" w:rsidRDefault="008E6C73" w:rsidP="00FD43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3F46C0" w14:textId="77777777" w:rsidR="008E6C73" w:rsidRPr="00FD436C" w:rsidRDefault="008E6C73" w:rsidP="00FD436C">
            <w:pPr>
              <w:jc w:val="center"/>
              <w:rPr>
                <w:sz w:val="16"/>
                <w:szCs w:val="16"/>
              </w:rPr>
            </w:pPr>
          </w:p>
        </w:tc>
      </w:tr>
      <w:tr w:rsidR="008E6C73" w:rsidRPr="00FD436C" w14:paraId="16BA41EA" w14:textId="77777777" w:rsidTr="008E6C73">
        <w:tc>
          <w:tcPr>
            <w:tcW w:w="2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493F3E" w14:textId="77777777" w:rsidR="008E6C73" w:rsidRPr="00FD436C" w:rsidRDefault="008E6C73" w:rsidP="00FD436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61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0BFF0B" w14:textId="77777777" w:rsidR="008E6C73" w:rsidRPr="00FD436C" w:rsidRDefault="008E6C73" w:rsidP="00FD436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61; family: Othe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443ACF" w14:textId="77777777" w:rsidR="008E6C73" w:rsidRPr="00FD436C" w:rsidRDefault="008E6C73" w:rsidP="00FD43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911407" w14:textId="77777777" w:rsidR="008E6C73" w:rsidRPr="00FD436C" w:rsidRDefault="008E6C73" w:rsidP="00FD436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61; species: Other</w:t>
            </w:r>
          </w:p>
        </w:tc>
      </w:tr>
      <w:tr w:rsidR="00FD436C" w:rsidRPr="00FD436C" w14:paraId="20549286" w14:textId="77777777" w:rsidTr="008E6C73">
        <w:tc>
          <w:tcPr>
            <w:tcW w:w="2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7F5AAB" w14:textId="77777777" w:rsidR="00FD436C" w:rsidRPr="00FD436C" w:rsidRDefault="008E6C73" w:rsidP="00FD436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lin329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C60F7C" w14:textId="77777777" w:rsidR="00FD436C" w:rsidRPr="00FD436C" w:rsidRDefault="008E6C73" w:rsidP="00FD436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lin329; family: Othe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4CFF2F" w14:textId="77777777" w:rsidR="00FD436C" w:rsidRPr="00FD436C" w:rsidRDefault="00FD436C" w:rsidP="00FD43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E697A5" w14:textId="77777777" w:rsidR="00FD436C" w:rsidRPr="00FD436C" w:rsidRDefault="00FD436C" w:rsidP="00FD436C">
            <w:pPr>
              <w:jc w:val="center"/>
              <w:rPr>
                <w:sz w:val="16"/>
                <w:szCs w:val="16"/>
              </w:rPr>
            </w:pPr>
          </w:p>
        </w:tc>
      </w:tr>
      <w:tr w:rsidR="008E6C73" w:rsidRPr="00FD436C" w14:paraId="475C0E88" w14:textId="77777777" w:rsidTr="008E6C73">
        <w:tc>
          <w:tcPr>
            <w:tcW w:w="2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85E2A3" w14:textId="77777777" w:rsidR="008E6C73" w:rsidRPr="00FD436C" w:rsidRDefault="008E6C73" w:rsidP="00FD436C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mmatales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547DC1" w14:textId="77777777" w:rsidR="008E6C73" w:rsidRPr="00FD436C" w:rsidRDefault="008E6C73" w:rsidP="00FD43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69163A" w14:textId="77777777" w:rsidR="008E6C73" w:rsidRPr="00FD436C" w:rsidRDefault="008E6C73" w:rsidP="00FD43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8682FD" w14:textId="77777777" w:rsidR="008E6C73" w:rsidRPr="00FD436C" w:rsidRDefault="008E6C73" w:rsidP="00FD436C">
            <w:pPr>
              <w:jc w:val="center"/>
              <w:rPr>
                <w:sz w:val="16"/>
                <w:szCs w:val="16"/>
              </w:rPr>
            </w:pPr>
          </w:p>
        </w:tc>
      </w:tr>
      <w:tr w:rsidR="00FD436C" w:rsidRPr="00FD436C" w14:paraId="0DD96ACD" w14:textId="77777777" w:rsidTr="008E6C73">
        <w:tc>
          <w:tcPr>
            <w:tcW w:w="2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A66374" w14:textId="77777777" w:rsidR="00FD436C" w:rsidRPr="00FD436C" w:rsidRDefault="00FD436C" w:rsidP="00FD43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423022" w14:textId="77777777" w:rsidR="00FD436C" w:rsidRPr="00FD436C" w:rsidRDefault="008E6C73" w:rsidP="00FD436C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yphomonadaceae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3D5DC6" w14:textId="6D79D7AB" w:rsidR="00FD436C" w:rsidRPr="00FD436C" w:rsidRDefault="00643ECD" w:rsidP="00FD436C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yphomonadaceae</w:t>
            </w:r>
            <w:proofErr w:type="spellEnd"/>
            <w:r>
              <w:rPr>
                <w:sz w:val="16"/>
                <w:szCs w:val="16"/>
              </w:rPr>
              <w:t>; genus: Other</w:t>
            </w:r>
          </w:p>
        </w:tc>
        <w:tc>
          <w:tcPr>
            <w:tcW w:w="1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432B1A" w14:textId="77777777" w:rsidR="00FD436C" w:rsidRPr="00FD436C" w:rsidRDefault="00FD436C" w:rsidP="00FD436C">
            <w:pPr>
              <w:jc w:val="center"/>
              <w:rPr>
                <w:sz w:val="16"/>
                <w:szCs w:val="16"/>
              </w:rPr>
            </w:pPr>
          </w:p>
        </w:tc>
      </w:tr>
    </w:tbl>
    <w:p w14:paraId="68E2F297" w14:textId="1FA956E3" w:rsidR="00FD436C" w:rsidRPr="00FD436C" w:rsidRDefault="008E6C73" w:rsidP="008E6C73">
      <w:pPr>
        <w:rPr>
          <w:sz w:val="20"/>
          <w:szCs w:val="20"/>
        </w:rPr>
      </w:pPr>
      <w:r w:rsidRPr="001E7ABA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</w:t>
      </w:r>
      <w:r w:rsidR="008D6DCD">
        <w:rPr>
          <w:sz w:val="20"/>
          <w:szCs w:val="20"/>
        </w:rPr>
        <w:t xml:space="preserve">For each level of taxonomic grouping, we identified taxa as hubs if they were discovered to have significantly higher </w:t>
      </w:r>
      <w:proofErr w:type="spellStart"/>
      <w:r w:rsidR="008D6DCD">
        <w:rPr>
          <w:sz w:val="20"/>
          <w:szCs w:val="20"/>
        </w:rPr>
        <w:t>betweenness</w:t>
      </w:r>
      <w:proofErr w:type="spellEnd"/>
      <w:r w:rsidR="008D6DCD">
        <w:rPr>
          <w:sz w:val="20"/>
          <w:szCs w:val="20"/>
        </w:rPr>
        <w:t xml:space="preserve"> centrality, closeness centrality and degree than other taxa using any of 5 significance cutoffs for correlations.</w:t>
      </w:r>
    </w:p>
    <w:sectPr w:rsidR="00FD436C" w:rsidRPr="00FD436C" w:rsidSect="009D2FA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36C"/>
    <w:rsid w:val="00197074"/>
    <w:rsid w:val="001E7ABA"/>
    <w:rsid w:val="00241004"/>
    <w:rsid w:val="002776AF"/>
    <w:rsid w:val="00643ECD"/>
    <w:rsid w:val="00780084"/>
    <w:rsid w:val="008D6DCD"/>
    <w:rsid w:val="008E6C73"/>
    <w:rsid w:val="009D2FAA"/>
    <w:rsid w:val="00FD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086C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43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43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0</Words>
  <Characters>689</Characters>
  <Application>Microsoft Macintosh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gler</dc:creator>
  <cp:keywords/>
  <dc:description/>
  <cp:lastModifiedBy>Matthew Agler</cp:lastModifiedBy>
  <cp:revision>8</cp:revision>
  <dcterms:created xsi:type="dcterms:W3CDTF">2015-09-29T08:28:00Z</dcterms:created>
  <dcterms:modified xsi:type="dcterms:W3CDTF">2015-10-10T13:17:00Z</dcterms:modified>
</cp:coreProperties>
</file>